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134"/>
        <w:gridCol w:w="5670"/>
      </w:tblGrid>
      <w:tr>
        <w:trPr/>
        <w:tc>
          <w:tcPr>
            <w:tcW w:w="2943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incipal Investiga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untry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issu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  <w:lang w:val="en-US"/>
              </w:rPr>
              <w:t>Ambes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aly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Arial" w:ascii="Arial" w:hAnsi="Arial"/>
              </w:rPr>
              <w:t>Thyroid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  <w:lang w:val="en-US"/>
              </w:rPr>
              <w:t>Canced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aly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Serum, Bones, Bone marrow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  <w:lang w:val="en-US"/>
              </w:rPr>
              <w:t>Capass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aly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rine, Kidney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>Dinard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aly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Heart, Thoracic diaphragm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>Miserocch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aly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Lung, Trache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>Pipp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aly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Intestine, Stomach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>Rizz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aly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Serum, Red blood cell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>Santucc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aly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Arial" w:ascii="Arial" w:hAnsi="Arial"/>
                <w:lang w:val="en-US"/>
              </w:rPr>
              <w:t>Tongue, Brain, Surrenal glands, Hind paw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>Schiaffino / Conte Cameri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aly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Tongue, Limb muscle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  <w:lang w:val="en-US"/>
              </w:rPr>
              <w:t>Strollo / Masin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aly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ituitary gland, Pancreas, Kidney, Liver, Testis, Stomach, Forepaw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>Batem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.S.A.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Arial" w:ascii="Arial" w:hAnsi="Arial"/>
              </w:rPr>
              <w:t>Bone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  <w:lang w:val="en-US"/>
              </w:rPr>
              <w:t>Blottn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rmany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ngue, Limb muscle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Boyle / Shin-ic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.S.A.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kull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>Green Johns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nada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Lymph nodes, Colon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>Nusge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lgium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kin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>Ohi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pan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rain, Testis, Spinal chord, Limb muscle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  <w:lang w:val="en-US"/>
              </w:rPr>
              <w:t>Yufa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.S.A.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Thymus, Spleen</w:t>
            </w:r>
          </w:p>
        </w:tc>
      </w:tr>
    </w:tbl>
    <w:p>
      <w:pPr>
        <w:pStyle w:val="Normal"/>
        <w:ind w:hanging="0"/>
        <w:rPr/>
      </w:pPr>
      <w:r>
        <w:rPr>
          <w:rFonts w:cs="Arial" w:ascii="Arial" w:hAnsi="Arial"/>
          <w:b/>
          <w:lang w:val="en-US"/>
        </w:rPr>
        <w:t>Table S2: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b/>
          <w:lang w:val="en-US"/>
        </w:rPr>
        <w:t>Tissue Sharing Program (TSP)</w:t>
      </w:r>
      <w:r>
        <w:rPr>
          <w:rFonts w:cs="Arial" w:ascii="Arial" w:hAnsi="Arial"/>
          <w:lang w:val="en-US"/>
        </w:rPr>
        <w:t>. Tissue Sharing Program (TSP) involved investigators and tissues they are interested in.</w:t>
      </w:r>
    </w:p>
    <w:p>
      <w:pPr>
        <w:pStyle w:val="Normal"/>
        <w:ind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hanging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84"/>
      <w:jc w:val="both"/>
    </w:pPr>
    <w:rPr>
      <w:rFonts w:ascii="Times New Roman" w:hAnsi="Times New Roman" w:eastAsia="Calibri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5:01:00Z</dcterms:created>
  <dc:creator>Alessandra</dc:creator>
  <dc:description/>
  <cp:keywords/>
  <dc:language>en-US</dc:language>
  <cp:lastModifiedBy>Alessandra Ruggiu</cp:lastModifiedBy>
  <dcterms:modified xsi:type="dcterms:W3CDTF">2012-02-11T16:16:00Z</dcterms:modified>
  <cp:revision>6</cp:revision>
  <dc:subject/>
  <dc:title/>
</cp:coreProperties>
</file>